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5E3" w:rsidRPr="00252523" w:rsidRDefault="000425E3" w:rsidP="000425E3">
      <w:pPr>
        <w:tabs>
          <w:tab w:val="left" w:pos="1526"/>
          <w:tab w:val="left" w:pos="4928"/>
        </w:tabs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</w:rPr>
        <w:t>T</w:t>
      </w:r>
      <w:r w:rsidRPr="009327CA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S1.</w:t>
      </w:r>
      <w:r w:rsidRPr="009327CA">
        <w:rPr>
          <w:rFonts w:ascii="Arial" w:hAnsi="Arial" w:cs="Arial"/>
        </w:rPr>
        <w:t xml:space="preserve"> Sequences of the primers used to detect genes expression by qRT-PCR</w:t>
      </w:r>
    </w:p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402"/>
        <w:gridCol w:w="3544"/>
      </w:tblGrid>
      <w:tr w:rsidR="00D164DB" w:rsidRPr="009327CA" w:rsidTr="000425E3">
        <w:tc>
          <w:tcPr>
            <w:tcW w:w="1526" w:type="dxa"/>
            <w:tcBorders>
              <w:bottom w:val="single" w:sz="4" w:space="0" w:color="auto"/>
              <w:right w:val="nil"/>
            </w:tcBorders>
          </w:tcPr>
          <w:p w:rsidR="00D164DB" w:rsidRPr="00252523" w:rsidRDefault="00D164DB" w:rsidP="000425E3">
            <w:pPr>
              <w:rPr>
                <w:rFonts w:ascii="Arial" w:hAnsi="Arial" w:cs="Arial"/>
                <w:b/>
                <w:szCs w:val="21"/>
              </w:rPr>
            </w:pPr>
            <w:bookmarkStart w:id="0" w:name="OLE_LINK102"/>
            <w:bookmarkStart w:id="1" w:name="OLE_LINK103"/>
            <w:r w:rsidRPr="00252523">
              <w:rPr>
                <w:rFonts w:ascii="Arial" w:hAnsi="Arial" w:cs="Arial"/>
                <w:b/>
                <w:szCs w:val="21"/>
              </w:rPr>
              <w:t>Nam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D164DB" w:rsidRPr="00252523" w:rsidRDefault="00D164DB" w:rsidP="000425E3">
            <w:pPr>
              <w:ind w:firstLineChars="300" w:firstLine="632"/>
              <w:rPr>
                <w:rFonts w:ascii="Arial" w:hAnsi="Arial" w:cs="Arial"/>
                <w:b/>
                <w:szCs w:val="21"/>
              </w:rPr>
            </w:pPr>
            <w:r w:rsidRPr="00252523">
              <w:rPr>
                <w:rFonts w:ascii="Arial" w:hAnsi="Arial" w:cs="Arial"/>
                <w:b/>
                <w:szCs w:val="21"/>
              </w:rPr>
              <w:t>Forward primer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</w:tcBorders>
          </w:tcPr>
          <w:p w:rsidR="00D164DB" w:rsidRPr="00252523" w:rsidRDefault="00D164DB" w:rsidP="000425E3">
            <w:pPr>
              <w:ind w:firstLineChars="300" w:firstLine="632"/>
              <w:rPr>
                <w:rFonts w:ascii="Arial" w:hAnsi="Arial" w:cs="Arial"/>
                <w:b/>
                <w:szCs w:val="21"/>
              </w:rPr>
            </w:pPr>
            <w:r w:rsidRPr="00252523">
              <w:rPr>
                <w:rFonts w:ascii="Arial" w:hAnsi="Arial" w:cs="Arial"/>
                <w:b/>
                <w:szCs w:val="21"/>
              </w:rPr>
              <w:t>Reverse primer</w:t>
            </w:r>
          </w:p>
        </w:tc>
      </w:tr>
      <w:tr w:rsidR="00D164DB" w:rsidRPr="00F11DF1" w:rsidTr="000425E3">
        <w:tc>
          <w:tcPr>
            <w:tcW w:w="1526" w:type="dxa"/>
            <w:tcBorders>
              <w:top w:val="single" w:sz="4" w:space="0" w:color="auto"/>
              <w:bottom w:val="nil"/>
              <w:right w:val="nil"/>
            </w:tcBorders>
          </w:tcPr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GAPD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4DB" w:rsidRPr="00672C5E" w:rsidRDefault="00F11DF1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CATCACTGCCACCCAGAAGACT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</w:tcPr>
          <w:p w:rsidR="00D164DB" w:rsidRPr="00672C5E" w:rsidRDefault="00F11DF1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ATGCCAGTGAGCTTCCCGTTCAG</w:t>
            </w:r>
          </w:p>
        </w:tc>
      </w:tr>
      <w:tr w:rsidR="00D164DB" w:rsidRPr="009327CA" w:rsidTr="000425E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PLOD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164DB" w:rsidRPr="00672C5E" w:rsidRDefault="00F11DF1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CATCCGAGAGTTCATTGCTCC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D164DB" w:rsidRPr="00672C5E" w:rsidRDefault="00F11DF1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GCGCTGTCTTTCAGGTGAGTAC</w:t>
            </w:r>
          </w:p>
        </w:tc>
      </w:tr>
      <w:tr w:rsidR="00D164DB" w:rsidRPr="009327CA" w:rsidTr="000425E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LO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164DB" w:rsidRPr="00672C5E" w:rsidRDefault="00F11DF1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CATCGGACTTCTTACCAAGC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D164DB" w:rsidRPr="00672C5E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GGCATCAAGCAGGTCATAGTGG</w:t>
            </w:r>
          </w:p>
        </w:tc>
      </w:tr>
      <w:tr w:rsidR="00D164DB" w:rsidRPr="009327CA" w:rsidTr="000425E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COL1A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164DB" w:rsidRPr="00672C5E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CCTCAGGGTATTGCTGGAC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D164DB" w:rsidRPr="00672C5E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CAGAAGGACCTTGTTTGCCAGG</w:t>
            </w:r>
          </w:p>
        </w:tc>
      </w:tr>
      <w:tr w:rsidR="00D164DB" w:rsidRPr="009327CA" w:rsidTr="000425E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IL-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164DB" w:rsidRPr="00672C5E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ATCATCGGCATTTTGAACGAGG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D164DB" w:rsidRPr="00672C5E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ACCTTGGAAGCCCTACAGACGA</w:t>
            </w:r>
          </w:p>
        </w:tc>
      </w:tr>
      <w:tr w:rsidR="00D164DB" w:rsidRPr="00672C5E" w:rsidTr="000425E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D164DB" w:rsidRPr="00672C5E" w:rsidRDefault="00B335F4" w:rsidP="000425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-TNF RII</w:t>
            </w:r>
          </w:p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OP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164DB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TGACAGGAAGGCTCAGATGTGC</w:t>
            </w:r>
          </w:p>
          <w:p w:rsidR="00672C5E" w:rsidRPr="00672C5E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GGAAACAGAGAAGCCACGC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D164DB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ATGCTTGCCTCACAGTCCGCAC</w:t>
            </w:r>
          </w:p>
          <w:p w:rsidR="00672C5E" w:rsidRPr="00672C5E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TGTCCACCAAAACACTCAGCC</w:t>
            </w:r>
          </w:p>
        </w:tc>
      </w:tr>
      <w:tr w:rsidR="00D164DB" w:rsidRPr="009327CA" w:rsidTr="000425E3">
        <w:tc>
          <w:tcPr>
            <w:tcW w:w="1526" w:type="dxa"/>
            <w:tcBorders>
              <w:top w:val="nil"/>
              <w:right w:val="nil"/>
            </w:tcBorders>
          </w:tcPr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MIF</w:t>
            </w:r>
          </w:p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TIMP2</w:t>
            </w:r>
          </w:p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IGFBP2</w:t>
            </w:r>
          </w:p>
          <w:p w:rsidR="00D164DB" w:rsidRPr="00672C5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-AN</w:t>
            </w: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="00D164DB" w:rsidRPr="00672C5E">
              <w:rPr>
                <w:rFonts w:ascii="Arial" w:hAnsi="Arial" w:cs="Arial"/>
                <w:sz w:val="18"/>
                <w:szCs w:val="18"/>
              </w:rPr>
              <w:t>PTL-4</w:t>
            </w:r>
          </w:p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TECK</w:t>
            </w:r>
          </w:p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IFN-γ</w:t>
            </w:r>
          </w:p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FGF-6</w:t>
            </w:r>
          </w:p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TNFα</w:t>
            </w:r>
          </w:p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PDGF-AA</w:t>
            </w:r>
          </w:p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TIMP1</w:t>
            </w:r>
          </w:p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MCP-1</w:t>
            </w:r>
          </w:p>
          <w:p w:rsidR="00D164DB" w:rsidRPr="00672C5E" w:rsidRDefault="00D164DB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Leptin</w:t>
            </w:r>
          </w:p>
          <w:p w:rsidR="00D164DB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IL-6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m-IL-6 sR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IGFBP1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IFNɣ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MCP-1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OPG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IL-6 sR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IL-6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IL-1β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IL-1α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IL-8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SDF-1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FGF-6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TECK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RANTES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ENA78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IGFBP2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PAI-1</w:t>
            </w:r>
          </w:p>
          <w:p w:rsidR="00EA31F3" w:rsidRPr="00672C5E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IL-11</w:t>
            </w:r>
          </w:p>
          <w:p w:rsidR="00EA31F3" w:rsidRDefault="00EA31F3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MIP-1β</w:t>
            </w:r>
          </w:p>
          <w:p w:rsidR="00B335F4" w:rsidRPr="00672C5E" w:rsidRDefault="00B335F4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672C5E">
              <w:rPr>
                <w:rFonts w:ascii="Arial" w:hAnsi="Arial" w:cs="Arial"/>
                <w:sz w:val="18"/>
                <w:szCs w:val="18"/>
              </w:rPr>
              <w:t>h-</w:t>
            </w:r>
            <w:r>
              <w:rPr>
                <w:rFonts w:ascii="Arial" w:hAnsi="Arial" w:cs="Arial"/>
                <w:sz w:val="18"/>
                <w:szCs w:val="18"/>
              </w:rPr>
              <w:t xml:space="preserve"> TNF RII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D164DB" w:rsidRPr="0056760E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AACCGCAACTACAGTAAGCTGC</w:t>
            </w:r>
          </w:p>
          <w:p w:rsidR="00672C5E" w:rsidRPr="0056760E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AGCCAAAGCAGTGAGCGAGAAG</w:t>
            </w:r>
          </w:p>
          <w:p w:rsidR="00672C5E" w:rsidRPr="0056760E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CTCAAGTCAGGCATGAAGGAG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TGGACAGTGATTCAGAGACGC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AAGGCTAGTCCACTGGAAGAGC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AGCAACAGCAAGGCGAAAAAGG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CATCAGTGGAACACACGAGGA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GTGCCTATGTCTCAGCCTCTT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TGGCTCGAAGTCAGATCCACA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CTTGGTTCCCTGGCGTACTCT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CTACAAGAGGATCACCAGCAG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CAGTGCCTATCCAGAAAGTCC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ACCACTTCACAAGTCGGAGGC</w:t>
            </w:r>
          </w:p>
          <w:p w:rsidR="00B5139F" w:rsidRPr="0056760E" w:rsidRDefault="00B5139F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GCAGTTCCAGCTTCGATACCG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CCTTTGGGACGCCATCAGTAC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AGTGTGGAGACCATCAAGGAAG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AGAATCACCAGCAGCAAGTGTCC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GTCTCCTGCTAACTCAGAAAGG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ACTGTGCACTTGCTGGTGGAT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AGACAGCCACTCACCTCTTCAG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CACAGACCTTCCAGGAGAATG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GTATGTGACTGCCCAAGATGAAG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AGAGTGATTGAGAGTGGACCAC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TCAACACTCCAAACTGTGCCC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AGGCGTGGTGAGTCTCTTTGGA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GTCTTTGAGGACTGCTGCCTG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CTGCTGCTTTGCCTACATTGC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AGACCACGCAAGGAGTTCATC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GAGGGCACTTGTGAGAAGCG</w:t>
            </w:r>
          </w:p>
          <w:p w:rsidR="0056760E" w:rsidRPr="0056760E" w:rsidRDefault="0056760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TCATCAGCCACTGGAAAGGCA</w:t>
            </w:r>
          </w:p>
          <w:p w:rsidR="0056760E" w:rsidRPr="0056760E" w:rsidRDefault="0056760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GACCACAACCTGGATTCCCTG</w:t>
            </w:r>
          </w:p>
          <w:p w:rsidR="0056760E" w:rsidRDefault="0056760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CTTCCTCGCAACTTTGTGGTAG</w:t>
            </w:r>
          </w:p>
          <w:p w:rsidR="00B335F4" w:rsidRPr="00672C5E" w:rsidRDefault="00B335F4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B335F4">
              <w:rPr>
                <w:rFonts w:ascii="Arial" w:hAnsi="Arial" w:cs="Arial"/>
                <w:sz w:val="18"/>
                <w:szCs w:val="18"/>
              </w:rPr>
              <w:t>CCGCTTCAGAAAACCACCTCAG</w:t>
            </w:r>
          </w:p>
        </w:tc>
        <w:tc>
          <w:tcPr>
            <w:tcW w:w="3544" w:type="dxa"/>
            <w:tcBorders>
              <w:top w:val="nil"/>
              <w:left w:val="nil"/>
            </w:tcBorders>
          </w:tcPr>
          <w:p w:rsidR="00672C5E" w:rsidRPr="0056760E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ACGTTGGCAGCGTTCATGTCGT</w:t>
            </w:r>
          </w:p>
          <w:p w:rsidR="00D164DB" w:rsidRPr="0056760E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CCGTGTAGATAAACTCGATGTC</w:t>
            </w:r>
          </w:p>
          <w:p w:rsidR="00672C5E" w:rsidRPr="0056760E" w:rsidRDefault="00672C5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GGTCCAACTCCTGCTGGCAAG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ATGCTGTGCATCTTTTCCAGGC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TGGCACTCCTCACGCTTGTAC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TTCCGCTTCCTGAGGCTGGAT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AGTCTTCCTTTACTGTTCATGGC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CCATAGAACTGATGAGAGGGAG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ACTTGTCTCCAAGGCATCCTC</w:t>
            </w:r>
          </w:p>
          <w:p w:rsidR="00672C5E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TGAGTGTCACTCTCCAGTTTGC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TCTGGACCCATTCCTTCTTGG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GAATGAAGTCCAAGCCAGTGAC</w:t>
            </w:r>
          </w:p>
          <w:p w:rsidR="00CC08B9" w:rsidRPr="0056760E" w:rsidRDefault="00CC08B9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TGCAAGTGCATCATCGTTGTTC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GCTTCACTCCTCGCAAGGCAT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ATGTCTCCTGTGCCTTGGCTA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GCTTTGCGTTGGACATTCAAGTC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CCTGAACCCACTTCTGCTTGG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AGCAAACCTGAAGAATGCCTCC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ACTTCCTCACCAAGAGCACAGC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TCTGCCAGTGCCTCTTTGCTG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TGCAGTTCAGTGATCGTACAGG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AGAGGAGGTTGGTCTCACTACC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ACAACCCTCTGCACCCAGTTT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CTCCAGGTACTCCTGAATCCAC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TGTTGGGCAGGAGGGTTTCTC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ACACCTTCCTGTGTCTCTTGGG</w:t>
            </w:r>
          </w:p>
          <w:p w:rsidR="003318D6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ACACACTTGGCGGTTCTTTCGG</w:t>
            </w:r>
            <w:r w:rsidRPr="0056760E">
              <w:rPr>
                <w:rFonts w:ascii="Arial" w:hAnsi="Arial" w:cs="Arial"/>
                <w:sz w:val="18"/>
                <w:szCs w:val="18"/>
              </w:rPr>
              <w:br/>
              <w:t>TTCCTTCCCGTTCTTCAGGGAG</w:t>
            </w:r>
          </w:p>
          <w:p w:rsidR="0056760E" w:rsidRPr="0056760E" w:rsidRDefault="003318D6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TGTTCATGGTGCTGTCCACGTG</w:t>
            </w:r>
            <w:r w:rsidR="0056760E" w:rsidRPr="0056760E">
              <w:rPr>
                <w:rFonts w:ascii="Arial" w:hAnsi="Arial" w:cs="Arial"/>
                <w:sz w:val="18"/>
                <w:szCs w:val="18"/>
              </w:rPr>
              <w:br/>
              <w:t>GACTCGTGAAGTCAGCCTGAAAC</w:t>
            </w:r>
          </w:p>
          <w:p w:rsidR="003318D6" w:rsidRPr="0056760E" w:rsidRDefault="0056760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AGTAGGTCCGCTCGCAGCCTT</w:t>
            </w:r>
          </w:p>
          <w:p w:rsidR="0056760E" w:rsidRDefault="0056760E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56760E">
              <w:rPr>
                <w:rFonts w:ascii="Arial" w:hAnsi="Arial" w:cs="Arial"/>
                <w:sz w:val="18"/>
                <w:szCs w:val="18"/>
              </w:rPr>
              <w:t>GGTCATACACGTACTCCTGGAC</w:t>
            </w:r>
          </w:p>
          <w:p w:rsidR="00B335F4" w:rsidRPr="0056760E" w:rsidRDefault="00B335F4" w:rsidP="000425E3">
            <w:pPr>
              <w:rPr>
                <w:rFonts w:ascii="Arial" w:hAnsi="Arial" w:cs="Arial"/>
                <w:sz w:val="18"/>
                <w:szCs w:val="18"/>
              </w:rPr>
            </w:pPr>
            <w:r w:rsidRPr="00B335F4">
              <w:rPr>
                <w:rFonts w:ascii="Arial" w:hAnsi="Arial" w:cs="Arial"/>
                <w:sz w:val="18"/>
                <w:szCs w:val="18"/>
              </w:rPr>
              <w:t>ATGCCGGTACTGGTTCTTCCTG</w:t>
            </w:r>
          </w:p>
        </w:tc>
      </w:tr>
      <w:bookmarkEnd w:id="0"/>
      <w:bookmarkEnd w:id="1"/>
    </w:tbl>
    <w:p w:rsidR="001734CA" w:rsidRPr="009327CA" w:rsidRDefault="001734CA" w:rsidP="001734CA">
      <w:pPr>
        <w:rPr>
          <w:rFonts w:ascii="Arial" w:hAnsi="Arial" w:cs="Arial"/>
        </w:rPr>
      </w:pPr>
    </w:p>
    <w:p w:rsidR="0056760E" w:rsidRDefault="0056760E"/>
    <w:p w:rsidR="006E3C79" w:rsidRPr="00770378" w:rsidRDefault="00E14A5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</w:t>
      </w:r>
      <w:r w:rsidR="009327CA" w:rsidRPr="009327CA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S</w:t>
      </w:r>
      <w:r w:rsidR="00252523">
        <w:rPr>
          <w:rFonts w:ascii="Arial" w:hAnsi="Arial" w:cs="Arial" w:hint="eastAsia"/>
        </w:rPr>
        <w:t>2</w:t>
      </w:r>
      <w:r>
        <w:rPr>
          <w:rFonts w:ascii="Arial" w:hAnsi="Arial" w:cs="Arial"/>
        </w:rPr>
        <w:t>.</w:t>
      </w:r>
      <w:r w:rsidR="009327CA" w:rsidRPr="009327CA">
        <w:rPr>
          <w:rFonts w:ascii="Arial" w:hAnsi="Arial" w:cs="Arial"/>
        </w:rPr>
        <w:t xml:space="preserve"> Sequences of the primers used to detect genes expression by qRT-PCR.</w:t>
      </w:r>
    </w:p>
    <w:tbl>
      <w:tblPr>
        <w:tblStyle w:val="TableGrid"/>
        <w:tblpPr w:leftFromText="180" w:rightFromText="180" w:vertAnchor="text" w:horzAnchor="margin" w:tblpY="245"/>
        <w:tblW w:w="84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84"/>
        <w:gridCol w:w="3118"/>
        <w:gridCol w:w="3686"/>
      </w:tblGrid>
      <w:tr w:rsidR="00770378" w:rsidRPr="009327CA" w:rsidTr="001734CA">
        <w:tc>
          <w:tcPr>
            <w:tcW w:w="1384" w:type="dxa"/>
            <w:tcBorders>
              <w:bottom w:val="single" w:sz="4" w:space="0" w:color="auto"/>
              <w:right w:val="nil"/>
            </w:tcBorders>
          </w:tcPr>
          <w:p w:rsidR="00770378" w:rsidRPr="009327CA" w:rsidRDefault="00770378" w:rsidP="001734CA">
            <w:pPr>
              <w:rPr>
                <w:rFonts w:ascii="Arial" w:hAnsi="Arial" w:cs="Arial"/>
                <w:b/>
              </w:rPr>
            </w:pPr>
            <w:r w:rsidRPr="009327CA">
              <w:rPr>
                <w:rFonts w:ascii="Arial" w:hAnsi="Arial" w:cs="Arial"/>
                <w:b/>
                <w:sz w:val="18"/>
                <w:szCs w:val="18"/>
              </w:rPr>
              <w:t xml:space="preserve">Name                      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0378" w:rsidRPr="009327CA" w:rsidRDefault="00770378" w:rsidP="001734CA">
            <w:pPr>
              <w:ind w:firstLineChars="700" w:firstLine="1265"/>
              <w:rPr>
                <w:rFonts w:ascii="Arial" w:hAnsi="Arial" w:cs="Arial"/>
                <w:b/>
              </w:rPr>
            </w:pPr>
            <w:r w:rsidRPr="009327CA">
              <w:rPr>
                <w:rFonts w:ascii="Arial" w:hAnsi="Arial" w:cs="Arial"/>
                <w:b/>
                <w:sz w:val="18"/>
                <w:szCs w:val="18"/>
              </w:rPr>
              <w:t>Forward primer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</w:tcBorders>
          </w:tcPr>
          <w:p w:rsidR="00770378" w:rsidRPr="009327CA" w:rsidRDefault="00770378" w:rsidP="001734CA">
            <w:pPr>
              <w:ind w:firstLineChars="550" w:firstLine="994"/>
              <w:rPr>
                <w:rFonts w:ascii="Arial" w:hAnsi="Arial" w:cs="Arial"/>
                <w:b/>
              </w:rPr>
            </w:pPr>
            <w:r w:rsidRPr="009327CA">
              <w:rPr>
                <w:rFonts w:ascii="Arial" w:hAnsi="Arial" w:cs="Arial"/>
                <w:b/>
                <w:sz w:val="18"/>
                <w:szCs w:val="18"/>
              </w:rPr>
              <w:t>Reverse primer</w:t>
            </w:r>
          </w:p>
        </w:tc>
      </w:tr>
      <w:tr w:rsidR="00770378" w:rsidRPr="00252523" w:rsidTr="001734CA">
        <w:tc>
          <w:tcPr>
            <w:tcW w:w="1668" w:type="dxa"/>
            <w:gridSpan w:val="2"/>
            <w:tcBorders>
              <w:bottom w:val="nil"/>
              <w:right w:val="nil"/>
            </w:tcBorders>
          </w:tcPr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m-Nrf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AGAACGAGAGGACACCTGGTCA</w:t>
            </w:r>
            <w:r w:rsidRPr="0025252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3686" w:type="dxa"/>
            <w:tcBorders>
              <w:left w:val="nil"/>
              <w:bottom w:val="nil"/>
            </w:tcBorders>
          </w:tcPr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GCTTCTGGGATGCTGGAAACGT</w:t>
            </w:r>
          </w:p>
        </w:tc>
      </w:tr>
      <w:tr w:rsidR="00770378" w:rsidRPr="00252523" w:rsidTr="001734CA">
        <w:tc>
          <w:tcPr>
            <w:tcW w:w="1668" w:type="dxa"/>
            <w:gridSpan w:val="2"/>
            <w:tcBorders>
              <w:top w:val="nil"/>
              <w:bottom w:val="nil"/>
              <w:right w:val="nil"/>
            </w:tcBorders>
          </w:tcPr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m-AXUD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TGCCTGGAACTCTGATGAGG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AGACGGTGATGCCGTTAAAGGC</w:t>
            </w:r>
          </w:p>
        </w:tc>
      </w:tr>
      <w:tr w:rsidR="00770378" w:rsidRPr="00252523" w:rsidTr="001734CA">
        <w:tc>
          <w:tcPr>
            <w:tcW w:w="1668" w:type="dxa"/>
            <w:gridSpan w:val="2"/>
            <w:tcBorders>
              <w:top w:val="nil"/>
              <w:bottom w:val="nil"/>
              <w:right w:val="nil"/>
            </w:tcBorders>
          </w:tcPr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m-FOX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CATGCCTCTACCAATGGACA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GAAGTCGTCACAAACCGCCTCA</w:t>
            </w:r>
          </w:p>
        </w:tc>
      </w:tr>
      <w:tr w:rsidR="00770378" w:rsidRPr="00252523" w:rsidTr="001734CA">
        <w:tc>
          <w:tcPr>
            <w:tcW w:w="166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m-FOXH1</w:t>
            </w:r>
          </w:p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m-FOXO1</w:t>
            </w:r>
          </w:p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m-FOXO3a</w:t>
            </w:r>
          </w:p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m-RUNX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ACTATGAGGGCTGGAAGGACTC</w:t>
            </w:r>
          </w:p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CTACGAGTGGATGGTGAAGAGC</w:t>
            </w:r>
          </w:p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CCTACTTCAAGGATAAGGGCGAC</w:t>
            </w:r>
          </w:p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CAGGTTCAACGACCTTCGATTC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</w:tcPr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AGGAATCAGGCTCACATCCACC</w:t>
            </w:r>
          </w:p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CCAGTTCCTTCATTCTGCACTCG</w:t>
            </w:r>
          </w:p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GCCTTCATTCTGAACGCGCATG</w:t>
            </w:r>
          </w:p>
          <w:p w:rsidR="00770378" w:rsidRPr="00252523" w:rsidRDefault="00770378" w:rsidP="001734CA">
            <w:pPr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TCCACAGTGACCTTGATGGCTC</w:t>
            </w:r>
          </w:p>
        </w:tc>
      </w:tr>
    </w:tbl>
    <w:p w:rsidR="00E15E44" w:rsidRDefault="00E15E44">
      <w:pPr>
        <w:rPr>
          <w:rFonts w:ascii="Arial" w:hAnsi="Arial" w:cs="Arial"/>
        </w:rPr>
      </w:pPr>
    </w:p>
    <w:p w:rsidR="001734CA" w:rsidRDefault="00E15E44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>a</w:t>
      </w:r>
      <w:r w:rsidRPr="00252523">
        <w:rPr>
          <w:rFonts w:ascii="Arial" w:hAnsi="Arial" w:cs="Arial"/>
        </w:rPr>
        <w:t xml:space="preserve">ble </w:t>
      </w:r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>3</w:t>
      </w:r>
      <w:r w:rsidRPr="00252523">
        <w:rPr>
          <w:rFonts w:ascii="Arial" w:hAnsi="Arial" w:cs="Arial"/>
        </w:rPr>
        <w:t>. The oligonucleotides of the PLOD2 promoter primers in CHIP ass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3154"/>
        <w:gridCol w:w="3047"/>
      </w:tblGrid>
      <w:tr w:rsidR="00770378" w:rsidRPr="009327CA" w:rsidTr="00E15E44">
        <w:tc>
          <w:tcPr>
            <w:tcW w:w="2321" w:type="dxa"/>
            <w:tcBorders>
              <w:bottom w:val="single" w:sz="4" w:space="0" w:color="auto"/>
              <w:right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252523">
              <w:rPr>
                <w:rFonts w:ascii="Arial" w:hAnsi="Arial" w:cs="Arial" w:hint="eastAsia"/>
                <w:b/>
                <w:sz w:val="20"/>
                <w:szCs w:val="21"/>
              </w:rPr>
              <w:t>Promoter Primers</w:t>
            </w:r>
          </w:p>
        </w:tc>
        <w:tc>
          <w:tcPr>
            <w:tcW w:w="3154" w:type="dxa"/>
            <w:tcBorders>
              <w:left w:val="nil"/>
              <w:bottom w:val="single" w:sz="4" w:space="0" w:color="auto"/>
              <w:right w:val="nil"/>
            </w:tcBorders>
          </w:tcPr>
          <w:p w:rsidR="00770378" w:rsidRPr="00252523" w:rsidRDefault="00770378" w:rsidP="00E15E44">
            <w:pPr>
              <w:ind w:firstLineChars="200" w:firstLine="402"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252523">
              <w:rPr>
                <w:rFonts w:ascii="Arial" w:hAnsi="Arial" w:cs="Arial"/>
                <w:b/>
                <w:sz w:val="20"/>
                <w:szCs w:val="21"/>
              </w:rPr>
              <w:t>Forward primer</w:t>
            </w:r>
          </w:p>
        </w:tc>
        <w:tc>
          <w:tcPr>
            <w:tcW w:w="3047" w:type="dxa"/>
            <w:tcBorders>
              <w:left w:val="nil"/>
              <w:bottom w:val="single" w:sz="4" w:space="0" w:color="auto"/>
            </w:tcBorders>
          </w:tcPr>
          <w:p w:rsidR="00770378" w:rsidRPr="00252523" w:rsidRDefault="00770378" w:rsidP="00E15E44">
            <w:pPr>
              <w:ind w:firstLineChars="250" w:firstLine="502"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252523">
              <w:rPr>
                <w:rFonts w:ascii="Arial" w:hAnsi="Arial" w:cs="Arial"/>
                <w:b/>
                <w:sz w:val="20"/>
                <w:szCs w:val="21"/>
              </w:rPr>
              <w:t>Reverse primer</w:t>
            </w:r>
          </w:p>
        </w:tc>
      </w:tr>
      <w:tr w:rsidR="00770378" w:rsidRPr="009327CA" w:rsidTr="00E15E44">
        <w:tc>
          <w:tcPr>
            <w:tcW w:w="2321" w:type="dxa"/>
            <w:tcBorders>
              <w:top w:val="single" w:sz="4" w:space="0" w:color="auto"/>
              <w:bottom w:val="nil"/>
              <w:right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 xml:space="preserve">primer </w:t>
            </w:r>
            <w:r w:rsidRPr="00252523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3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 w:hint="eastAsia"/>
                <w:sz w:val="18"/>
                <w:szCs w:val="18"/>
              </w:rPr>
              <w:t>TGGAACCCCGGGAGAGCAGAGG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CGGGGCCAGGGCCGGGGG</w:t>
            </w:r>
          </w:p>
        </w:tc>
      </w:tr>
      <w:tr w:rsidR="00770378" w:rsidRPr="009327CA" w:rsidTr="00E15E44">
        <w:tc>
          <w:tcPr>
            <w:tcW w:w="2321" w:type="dxa"/>
            <w:tcBorders>
              <w:top w:val="nil"/>
              <w:bottom w:val="nil"/>
              <w:right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primer 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TCCTGGCACCAGCAGCGGCAG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ACTGCGAGGGCTTCAGTCTGC</w:t>
            </w:r>
          </w:p>
        </w:tc>
      </w:tr>
      <w:tr w:rsidR="00770378" w:rsidRPr="009327CA" w:rsidTr="00E15E44">
        <w:tc>
          <w:tcPr>
            <w:tcW w:w="2321" w:type="dxa"/>
            <w:tcBorders>
              <w:top w:val="nil"/>
              <w:bottom w:val="nil"/>
              <w:right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 xml:space="preserve">primer </w:t>
            </w:r>
            <w:r w:rsidRPr="0025252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GCAGTGGAGGTAGCTCCAGG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GCCATAGACTCTTCCAGTAATG</w:t>
            </w:r>
          </w:p>
        </w:tc>
      </w:tr>
      <w:tr w:rsidR="00770378" w:rsidRPr="009327CA" w:rsidTr="00E15E44">
        <w:tc>
          <w:tcPr>
            <w:tcW w:w="2321" w:type="dxa"/>
            <w:tcBorders>
              <w:top w:val="nil"/>
              <w:bottom w:val="nil"/>
              <w:right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 xml:space="preserve">primer </w:t>
            </w:r>
            <w:r w:rsidRPr="00252523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CTTGAACGCGGTCAATTTGAT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GGGTTTTGATTAGTATGTCTAT</w:t>
            </w:r>
          </w:p>
        </w:tc>
      </w:tr>
      <w:tr w:rsidR="00770378" w:rsidRPr="009327CA" w:rsidTr="00E15E44">
        <w:tc>
          <w:tcPr>
            <w:tcW w:w="2321" w:type="dxa"/>
            <w:tcBorders>
              <w:top w:val="nil"/>
              <w:bottom w:val="nil"/>
              <w:right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 xml:space="preserve">primer </w:t>
            </w:r>
            <w:r w:rsidRPr="00252523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ACACATTTTCCCACCTGCTTT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GCTCGTAGTTAAATCTTCCTG</w:t>
            </w:r>
          </w:p>
        </w:tc>
      </w:tr>
      <w:tr w:rsidR="00770378" w:rsidRPr="009327CA" w:rsidTr="00E15E44">
        <w:tc>
          <w:tcPr>
            <w:tcW w:w="2321" w:type="dxa"/>
            <w:tcBorders>
              <w:top w:val="nil"/>
              <w:bottom w:val="nil"/>
              <w:right w:val="nil"/>
            </w:tcBorders>
          </w:tcPr>
          <w:p w:rsidR="00770378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 xml:space="preserve">primer </w:t>
            </w:r>
            <w:r w:rsidRPr="00252523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 xml:space="preserve">primer </w:t>
            </w:r>
            <w:r w:rsidRPr="00252523"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770378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GCAATCACAGTTTCCATTTCT</w:t>
            </w:r>
          </w:p>
          <w:p w:rsidR="00770378" w:rsidRPr="00252523" w:rsidRDefault="00770378" w:rsidP="00E15E44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AACATATTTAGCCAAATGACC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</w:tcBorders>
          </w:tcPr>
          <w:p w:rsidR="00770378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ATATTAGGAGTGTGACATTTAAA</w:t>
            </w:r>
          </w:p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AAGAATGGAGTAAGGAAGAAT</w:t>
            </w:r>
          </w:p>
        </w:tc>
      </w:tr>
      <w:tr w:rsidR="00770378" w:rsidRPr="009327CA" w:rsidTr="00E15E44">
        <w:tc>
          <w:tcPr>
            <w:tcW w:w="2321" w:type="dxa"/>
            <w:tcBorders>
              <w:top w:val="nil"/>
              <w:right w:val="nil"/>
            </w:tcBorders>
          </w:tcPr>
          <w:p w:rsidR="00770378" w:rsidRPr="00252523" w:rsidRDefault="00770378" w:rsidP="00E15E44">
            <w:pPr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 xml:space="preserve">primer </w:t>
            </w:r>
            <w:r w:rsidRPr="00252523"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primer</w:t>
            </w:r>
            <w:r w:rsidRPr="00252523">
              <w:rPr>
                <w:rFonts w:ascii="Arial" w:hAnsi="Arial" w:cs="Arial" w:hint="eastAsia"/>
                <w:sz w:val="18"/>
                <w:szCs w:val="18"/>
              </w:rPr>
              <w:t xml:space="preserve"> 9</w:t>
            </w:r>
          </w:p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primer</w:t>
            </w:r>
            <w:r w:rsidRPr="00252523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primer</w:t>
            </w:r>
            <w:r w:rsidRPr="00252523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primer</w:t>
            </w:r>
            <w:r w:rsidRPr="00252523"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3154" w:type="dxa"/>
            <w:tcBorders>
              <w:top w:val="nil"/>
              <w:left w:val="nil"/>
              <w:right w:val="nil"/>
            </w:tcBorders>
          </w:tcPr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CCTTTGAGACTCAACAGACTG</w:t>
            </w:r>
          </w:p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GCTGAGTATTTGCCATGGGAA</w:t>
            </w:r>
          </w:p>
          <w:p w:rsidR="00770378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AAAGAATGAATGGAAGAAGGC</w:t>
            </w:r>
          </w:p>
          <w:p w:rsidR="00770378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CCGGTTCTGTGGAATCTTTG</w:t>
            </w:r>
          </w:p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TAGAGGAAAGGAGAAGAGAGT</w:t>
            </w:r>
          </w:p>
        </w:tc>
        <w:tc>
          <w:tcPr>
            <w:tcW w:w="3047" w:type="dxa"/>
            <w:tcBorders>
              <w:top w:val="nil"/>
              <w:left w:val="nil"/>
            </w:tcBorders>
          </w:tcPr>
          <w:p w:rsidR="00770378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CAGAATCCAGACTTGGGCCT</w:t>
            </w:r>
          </w:p>
          <w:p w:rsidR="00770378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GAACTTAAGAGCCTCTATAAA</w:t>
            </w:r>
          </w:p>
          <w:p w:rsidR="00770378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CTTTAGCTCATCAAATCCAGA</w:t>
            </w:r>
          </w:p>
          <w:p w:rsidR="00770378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TGCTTAAGTAACATACCTCTT</w:t>
            </w:r>
          </w:p>
          <w:p w:rsidR="00770378" w:rsidRPr="00252523" w:rsidRDefault="00770378" w:rsidP="00E15E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CAATCCTAACCCATTTGCCTA</w:t>
            </w:r>
          </w:p>
        </w:tc>
      </w:tr>
    </w:tbl>
    <w:p w:rsidR="001734CA" w:rsidRDefault="001734CA" w:rsidP="001734CA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10726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1985"/>
        <w:gridCol w:w="1985"/>
      </w:tblGrid>
      <w:tr w:rsidR="00770378" w:rsidTr="001734CA"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52523">
              <w:rPr>
                <w:rFonts w:ascii="Arial" w:hAnsi="Arial" w:cs="Arial"/>
                <w:b/>
                <w:sz w:val="20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17E2C">
              <w:rPr>
                <w:rFonts w:ascii="Arial" w:hAnsi="Arial" w:cs="Arial"/>
                <w:b/>
                <w:sz w:val="20"/>
              </w:rPr>
              <w:t>Sub-group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70378" w:rsidRPr="00B17E2C" w:rsidRDefault="00770378" w:rsidP="001734C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52523">
              <w:rPr>
                <w:rFonts w:ascii="Arial" w:hAnsi="Arial" w:cs="Arial"/>
                <w:b/>
                <w:sz w:val="20"/>
              </w:rPr>
              <w:t>Number</w:t>
            </w:r>
          </w:p>
        </w:tc>
      </w:tr>
      <w:tr w:rsidR="00770378" w:rsidTr="001734CA">
        <w:tc>
          <w:tcPr>
            <w:tcW w:w="2200" w:type="dxa"/>
            <w:vMerge w:val="restart"/>
            <w:vAlign w:val="center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&lt; 50</w:t>
            </w:r>
          </w:p>
        </w:tc>
        <w:tc>
          <w:tcPr>
            <w:tcW w:w="1985" w:type="dxa"/>
          </w:tcPr>
          <w:p w:rsidR="00770378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770378" w:rsidTr="001734CA">
        <w:tc>
          <w:tcPr>
            <w:tcW w:w="2200" w:type="dxa"/>
            <w:vMerge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≥50</w:t>
            </w:r>
          </w:p>
        </w:tc>
        <w:tc>
          <w:tcPr>
            <w:tcW w:w="1985" w:type="dxa"/>
          </w:tcPr>
          <w:p w:rsidR="00770378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</w:t>
            </w:r>
          </w:p>
        </w:tc>
      </w:tr>
      <w:tr w:rsidR="00770378" w:rsidTr="001734CA">
        <w:tc>
          <w:tcPr>
            <w:tcW w:w="2200" w:type="dxa"/>
            <w:vMerge w:val="restart"/>
            <w:vAlign w:val="center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Tumor size (cm)</w:t>
            </w: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&lt;2</w:t>
            </w:r>
          </w:p>
        </w:tc>
        <w:tc>
          <w:tcPr>
            <w:tcW w:w="1985" w:type="dxa"/>
          </w:tcPr>
          <w:p w:rsidR="00770378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</w:tr>
      <w:tr w:rsidR="00770378" w:rsidTr="001734CA">
        <w:tc>
          <w:tcPr>
            <w:tcW w:w="2200" w:type="dxa"/>
            <w:vMerge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≥2</w:t>
            </w: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1</w:t>
            </w:r>
            <w:r w:rsidRPr="00252523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770378" w:rsidTr="001734CA">
        <w:tc>
          <w:tcPr>
            <w:tcW w:w="2200" w:type="dxa"/>
            <w:vMerge w:val="restart"/>
            <w:vAlign w:val="center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TNM stage</w:t>
            </w: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I-II</w:t>
            </w:r>
          </w:p>
        </w:tc>
        <w:tc>
          <w:tcPr>
            <w:tcW w:w="1985" w:type="dxa"/>
          </w:tcPr>
          <w:p w:rsidR="00770378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</w:tr>
      <w:tr w:rsidR="00770378" w:rsidTr="001734CA">
        <w:tc>
          <w:tcPr>
            <w:tcW w:w="2200" w:type="dxa"/>
            <w:vMerge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III-IV</w:t>
            </w: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</w:tr>
      <w:tr w:rsidR="00770378" w:rsidTr="001734CA">
        <w:tc>
          <w:tcPr>
            <w:tcW w:w="2200" w:type="dxa"/>
            <w:vMerge w:val="restart"/>
            <w:vAlign w:val="center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ER status</w:t>
            </w: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</w:tr>
      <w:tr w:rsidR="00770378" w:rsidTr="001734CA">
        <w:tc>
          <w:tcPr>
            <w:tcW w:w="2200" w:type="dxa"/>
            <w:vMerge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85" w:type="dxa"/>
          </w:tcPr>
          <w:p w:rsidR="00770378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</w:tr>
      <w:tr w:rsidR="00770378" w:rsidTr="001734CA">
        <w:tc>
          <w:tcPr>
            <w:tcW w:w="2200" w:type="dxa"/>
            <w:vMerge w:val="restart"/>
            <w:vAlign w:val="center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PR status</w:t>
            </w: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985" w:type="dxa"/>
          </w:tcPr>
          <w:p w:rsidR="00770378" w:rsidRPr="00252523" w:rsidRDefault="00840F69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</w:tr>
      <w:tr w:rsidR="00770378" w:rsidTr="001734CA">
        <w:tc>
          <w:tcPr>
            <w:tcW w:w="2200" w:type="dxa"/>
            <w:vMerge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85" w:type="dxa"/>
          </w:tcPr>
          <w:p w:rsidR="00770378" w:rsidRPr="00252523" w:rsidRDefault="00840F69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</w:tr>
      <w:tr w:rsidR="00770378" w:rsidTr="001734CA">
        <w:tc>
          <w:tcPr>
            <w:tcW w:w="2200" w:type="dxa"/>
            <w:vMerge w:val="restart"/>
            <w:vAlign w:val="center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HER-2 status</w:t>
            </w: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770378" w:rsidTr="001734CA">
        <w:tc>
          <w:tcPr>
            <w:tcW w:w="2200" w:type="dxa"/>
            <w:vMerge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85" w:type="dxa"/>
          </w:tcPr>
          <w:p w:rsidR="00770378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</w:tr>
      <w:tr w:rsidR="00770378" w:rsidTr="001734CA">
        <w:tc>
          <w:tcPr>
            <w:tcW w:w="2200" w:type="dxa"/>
            <w:vMerge w:val="restart"/>
            <w:vAlign w:val="center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Lymph nodal status</w:t>
            </w:r>
          </w:p>
        </w:tc>
        <w:tc>
          <w:tcPr>
            <w:tcW w:w="1985" w:type="dxa"/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985" w:type="dxa"/>
          </w:tcPr>
          <w:p w:rsidR="00770378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</w:tr>
      <w:tr w:rsidR="00770378" w:rsidTr="001734CA">
        <w:tc>
          <w:tcPr>
            <w:tcW w:w="2200" w:type="dxa"/>
            <w:vMerge/>
            <w:tcBorders>
              <w:bottom w:val="single" w:sz="4" w:space="0" w:color="auto"/>
            </w:tcBorders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70378" w:rsidRPr="00252523" w:rsidRDefault="00770378" w:rsidP="001734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2523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</w:tr>
    </w:tbl>
    <w:p w:rsidR="009B2223" w:rsidRDefault="009B2223" w:rsidP="001734CA">
      <w:pPr>
        <w:rPr>
          <w:rFonts w:ascii="Arial" w:hAnsi="Arial" w:cs="Arial"/>
          <w:kern w:val="0"/>
          <w:szCs w:val="21"/>
        </w:rPr>
      </w:pPr>
    </w:p>
    <w:p w:rsidR="001734CA" w:rsidRPr="00770378" w:rsidRDefault="005C717C" w:rsidP="001734CA">
      <w:pPr>
        <w:rPr>
          <w:rFonts w:ascii="Arial" w:hAnsi="Arial" w:cs="Arial"/>
          <w:kern w:val="0"/>
          <w:szCs w:val="21"/>
        </w:rPr>
      </w:pPr>
      <w:bookmarkStart w:id="2" w:name="_GoBack"/>
      <w:bookmarkEnd w:id="2"/>
      <w:r>
        <w:rPr>
          <w:rFonts w:ascii="Arial" w:hAnsi="Arial" w:cs="Arial"/>
          <w:kern w:val="0"/>
          <w:szCs w:val="21"/>
        </w:rPr>
        <w:t>T</w:t>
      </w:r>
      <w:r w:rsidR="001734CA">
        <w:rPr>
          <w:rFonts w:ascii="Arial" w:hAnsi="Arial" w:cs="Arial"/>
          <w:kern w:val="0"/>
          <w:szCs w:val="21"/>
        </w:rPr>
        <w:t>able</w:t>
      </w:r>
      <w:r>
        <w:rPr>
          <w:rFonts w:ascii="Arial" w:hAnsi="Arial" w:cs="Arial"/>
          <w:kern w:val="0"/>
          <w:szCs w:val="21"/>
        </w:rPr>
        <w:t xml:space="preserve"> S</w:t>
      </w:r>
      <w:r w:rsidR="001734CA">
        <w:rPr>
          <w:rFonts w:ascii="Arial" w:hAnsi="Arial" w:cs="Arial" w:hint="eastAsia"/>
          <w:kern w:val="0"/>
          <w:szCs w:val="21"/>
        </w:rPr>
        <w:t>4</w:t>
      </w:r>
      <w:r w:rsidR="001734CA" w:rsidRPr="00F12B9B">
        <w:rPr>
          <w:rFonts w:ascii="Arial" w:hAnsi="Arial" w:cs="Arial"/>
          <w:kern w:val="0"/>
          <w:szCs w:val="21"/>
        </w:rPr>
        <w:t>. The characteristics of patient samples</w:t>
      </w:r>
      <w:r w:rsidR="001734CA">
        <w:rPr>
          <w:rFonts w:ascii="Arial" w:hAnsi="Arial" w:cs="Arial" w:hint="eastAsia"/>
          <w:kern w:val="0"/>
          <w:szCs w:val="21"/>
        </w:rPr>
        <w:t>.</w:t>
      </w:r>
    </w:p>
    <w:sectPr w:rsidR="001734CA" w:rsidRPr="00770378" w:rsidSect="00246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DD9" w:rsidRDefault="00754DD9" w:rsidP="00F11DF1">
      <w:r>
        <w:separator/>
      </w:r>
    </w:p>
  </w:endnote>
  <w:endnote w:type="continuationSeparator" w:id="0">
    <w:p w:rsidR="00754DD9" w:rsidRDefault="00754DD9" w:rsidP="00F11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DD9" w:rsidRDefault="00754DD9" w:rsidP="00F11DF1">
      <w:r>
        <w:separator/>
      </w:r>
    </w:p>
  </w:footnote>
  <w:footnote w:type="continuationSeparator" w:id="0">
    <w:p w:rsidR="00754DD9" w:rsidRDefault="00754DD9" w:rsidP="00F11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06"/>
  </w:docVars>
  <w:rsids>
    <w:rsidRoot w:val="00D164DB"/>
    <w:rsid w:val="000425E3"/>
    <w:rsid w:val="00091305"/>
    <w:rsid w:val="000B2615"/>
    <w:rsid w:val="001734CA"/>
    <w:rsid w:val="002462A2"/>
    <w:rsid w:val="00252523"/>
    <w:rsid w:val="003318D6"/>
    <w:rsid w:val="00386B48"/>
    <w:rsid w:val="003D338C"/>
    <w:rsid w:val="00477F90"/>
    <w:rsid w:val="004A77D4"/>
    <w:rsid w:val="0056760E"/>
    <w:rsid w:val="00595A05"/>
    <w:rsid w:val="005C717C"/>
    <w:rsid w:val="00672C5E"/>
    <w:rsid w:val="006E3C79"/>
    <w:rsid w:val="006F4F07"/>
    <w:rsid w:val="00714C2D"/>
    <w:rsid w:val="00754DD9"/>
    <w:rsid w:val="00764359"/>
    <w:rsid w:val="00770378"/>
    <w:rsid w:val="008046FF"/>
    <w:rsid w:val="00840F69"/>
    <w:rsid w:val="009327CA"/>
    <w:rsid w:val="009B2223"/>
    <w:rsid w:val="00A03F95"/>
    <w:rsid w:val="00AE3C9E"/>
    <w:rsid w:val="00B335F4"/>
    <w:rsid w:val="00B5139F"/>
    <w:rsid w:val="00C23F66"/>
    <w:rsid w:val="00C608D1"/>
    <w:rsid w:val="00C718D2"/>
    <w:rsid w:val="00CC08B9"/>
    <w:rsid w:val="00D164DB"/>
    <w:rsid w:val="00D37CA8"/>
    <w:rsid w:val="00E14A57"/>
    <w:rsid w:val="00E15E44"/>
    <w:rsid w:val="00E22816"/>
    <w:rsid w:val="00E915D4"/>
    <w:rsid w:val="00EA31F3"/>
    <w:rsid w:val="00F11DF1"/>
    <w:rsid w:val="00FE3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4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4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F11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11DF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11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11D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2</Pages>
  <Words>305</Words>
  <Characters>3653</Characters>
  <Application>Microsoft Office Word</Application>
  <DocSecurity>0</DocSecurity>
  <Lines>243</Lines>
  <Paragraphs>232</Paragraphs>
  <ScaleCrop>false</ScaleCrop>
  <Company/>
  <LinksUpToDate>false</LinksUpToDate>
  <CharactersWithSpaces>3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VTAN</cp:lastModifiedBy>
  <cp:revision>24</cp:revision>
  <dcterms:created xsi:type="dcterms:W3CDTF">2018-08-26T11:43:00Z</dcterms:created>
  <dcterms:modified xsi:type="dcterms:W3CDTF">2019-05-18T18:37:00Z</dcterms:modified>
</cp:coreProperties>
</file>